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22512" w14:textId="77777777" w:rsidR="004B1CB1" w:rsidRPr="00A34B10" w:rsidRDefault="007D7ABB">
      <w:pPr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="004E06E1">
        <w:rPr>
          <w:rFonts w:ascii="Arial" w:hAnsi="Arial" w:cs="Arial"/>
          <w:b/>
        </w:rPr>
        <w:t>f</w:t>
      </w:r>
      <w:r w:rsidR="008C7B5D">
        <w:rPr>
          <w:rFonts w:ascii="Arial" w:hAnsi="Arial" w:cs="Arial"/>
          <w:b/>
        </w:rPr>
        <w:t>ile</w:t>
      </w:r>
      <w:r w:rsidR="008006F7">
        <w:rPr>
          <w:rFonts w:ascii="Arial" w:hAnsi="Arial" w:cs="Arial"/>
          <w:b/>
        </w:rPr>
        <w:t xml:space="preserve"> 1</w:t>
      </w:r>
    </w:p>
    <w:tbl>
      <w:tblPr>
        <w:tblW w:w="108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2880"/>
        <w:gridCol w:w="1350"/>
        <w:gridCol w:w="1890"/>
        <w:gridCol w:w="1530"/>
        <w:gridCol w:w="1530"/>
      </w:tblGrid>
      <w:tr w:rsidR="003C10D4" w:rsidRPr="00A34B10" w14:paraId="1800A104" w14:textId="77777777" w:rsidTr="004D5EE2">
        <w:trPr>
          <w:trHeight w:val="61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F5216B" w14:textId="77777777" w:rsidR="003C10D4" w:rsidRPr="00A34B10" w:rsidRDefault="003C10D4" w:rsidP="003C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asuremen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E5B5" w14:textId="77777777" w:rsidR="003C10D4" w:rsidRPr="00A34B10" w:rsidRDefault="003C10D4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1072" w14:textId="77777777" w:rsidR="003C10D4" w:rsidRPr="00A34B10" w:rsidRDefault="003C10D4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>Statistics</w:t>
            </w:r>
            <w:r>
              <w:rPr>
                <w:rFonts w:ascii="Arial" w:eastAsia="Times New Roman" w:hAnsi="Arial" w:cs="Arial"/>
                <w:color w:val="000000"/>
              </w:rPr>
              <w:t xml:space="preserve">   F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A807" w14:textId="77777777" w:rsidR="003C10D4" w:rsidRPr="00A34B10" w:rsidRDefault="003C10D4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>Degrees of freedo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DA60" w14:textId="77777777" w:rsidR="003C10D4" w:rsidRPr="00A34B10" w:rsidRDefault="003C10D4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 xml:space="preserve"> value</w:t>
            </w:r>
            <w:r w:rsidRPr="00A34B1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79CE" w14:textId="77777777" w:rsidR="003C10D4" w:rsidRPr="003C10D4" w:rsidRDefault="009D1541" w:rsidP="003C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5635F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02C3C" w:rsidRPr="00A34B10" w14:paraId="05BDA799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2DCD60" w14:textId="77777777" w:rsidR="00602C3C" w:rsidRPr="00A34B10" w:rsidRDefault="00602C3C" w:rsidP="003C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dy Weigh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BB2F" w14:textId="77777777" w:rsidR="00602C3C" w:rsidRPr="00A34B10" w:rsidRDefault="004859BB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ontrol vs. </w:t>
            </w:r>
            <w:r w:rsidR="00602C3C">
              <w:rPr>
                <w:rFonts w:ascii="Arial" w:eastAsia="Times New Roman" w:hAnsi="Arial" w:cs="Arial"/>
                <w:color w:val="000000"/>
              </w:rPr>
              <w:t>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D5B6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8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8693" w14:textId="77777777" w:rsidR="00602C3C" w:rsidRPr="00A34B10" w:rsidRDefault="00602C3C" w:rsidP="003C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B9EFA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2EB409" w14:textId="77777777" w:rsidR="00602C3C" w:rsidRPr="00A34B10" w:rsidRDefault="00C204B2" w:rsidP="00C2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 1</w:t>
            </w:r>
            <w:r w:rsidR="00602C3C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602C3C" w:rsidRPr="00A34B10" w14:paraId="5F97D1DC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D34264" w14:textId="77777777" w:rsidR="00602C3C" w:rsidRPr="00A34B10" w:rsidRDefault="00602C3C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DDCD" w14:textId="77777777" w:rsidR="00602C3C" w:rsidRPr="00A34B10" w:rsidRDefault="004859BB" w:rsidP="003C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57 vs. </w:t>
            </w:r>
            <w:r w:rsidR="00602C3C">
              <w:rPr>
                <w:rFonts w:ascii="Arial" w:eastAsia="Times New Roman" w:hAnsi="Arial" w:cs="Arial"/>
                <w:color w:val="000000"/>
              </w:rPr>
              <w:t>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7FBC1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05BC" w14:textId="77777777" w:rsidR="00602C3C" w:rsidRPr="00A34B10" w:rsidRDefault="00602C3C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2E957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5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7EABF6" w14:textId="77777777" w:rsidR="00602C3C" w:rsidRPr="00A34B10" w:rsidRDefault="00602C3C" w:rsidP="00602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2C3C" w:rsidRPr="00A34B10" w14:paraId="2271ED37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C86D" w14:textId="77777777" w:rsidR="00602C3C" w:rsidRPr="00A34B10" w:rsidRDefault="00602C3C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DFD4" w14:textId="77777777" w:rsidR="00602C3C" w:rsidRPr="00A34B10" w:rsidRDefault="004859BB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2A6E1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B791" w14:textId="77777777" w:rsidR="00602C3C" w:rsidRPr="00A34B10" w:rsidRDefault="00602C3C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70780" w14:textId="77777777" w:rsidR="00602C3C" w:rsidRPr="00A34B10" w:rsidRDefault="00050432" w:rsidP="00A3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4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77A78" w14:textId="77777777" w:rsidR="00602C3C" w:rsidRPr="00A34B10" w:rsidRDefault="00602C3C" w:rsidP="00602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66070D89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A6237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FT-distanc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C27F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6C38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780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16B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95205B" w14:textId="77777777" w:rsidR="004859BB" w:rsidRPr="00A34B10" w:rsidRDefault="00C204B2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 xml:space="preserve">supplement </w:t>
            </w:r>
            <w:r w:rsidR="004859BB">
              <w:rPr>
                <w:rFonts w:ascii="Arial" w:eastAsia="Times New Roman" w:hAnsi="Arial" w:cs="Arial"/>
                <w:color w:val="000000"/>
              </w:rPr>
              <w:t>1B</w:t>
            </w:r>
          </w:p>
        </w:tc>
      </w:tr>
      <w:tr w:rsidR="004859BB" w:rsidRPr="00A34B10" w14:paraId="1B2F5D3E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F2FB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3FD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428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F9E8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DE9F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2644F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24697FE1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8D3E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866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2F11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187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2F17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35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6208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3D9DEA70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BA91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FT-center ti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3973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D4FE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535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FF9F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A5258A" w14:textId="77777777" w:rsidR="004859BB" w:rsidRPr="00A34B10" w:rsidRDefault="00C204B2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B</w:t>
            </w:r>
          </w:p>
        </w:tc>
      </w:tr>
      <w:tr w:rsidR="004859BB" w:rsidRPr="00A34B10" w14:paraId="29FD1D11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7933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9E9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BD93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6B4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8059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5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7A5AE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42B90971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D8E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E444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255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7AB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0490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6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D628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57048DE3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C0366" w14:textId="77777777" w:rsidR="004859BB" w:rsidRPr="00A34B10" w:rsidRDefault="00BB04B5" w:rsidP="001233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B479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6E03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8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C4A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C9A2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E3AA2F" w14:textId="77777777" w:rsidR="004859BB" w:rsidRPr="00A34B10" w:rsidRDefault="00C204B2" w:rsidP="00C2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C</w:t>
            </w:r>
          </w:p>
        </w:tc>
      </w:tr>
      <w:tr w:rsidR="004859BB" w:rsidRPr="00A34B10" w14:paraId="6D607848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41BD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E351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AA7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BC7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F08E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0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64C18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76081B52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35D1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7FE3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9EA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318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C0C2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C2018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09D51B7C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D1A7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M-open arm entries</w:t>
            </w:r>
            <w:r w:rsidR="004A277B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%</w:t>
            </w:r>
            <w:r w:rsidR="004A277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77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D7F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D68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122A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8B29F3" w14:textId="77777777" w:rsidR="004859BB" w:rsidRPr="00A34B10" w:rsidRDefault="00C204B2" w:rsidP="00C2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D</w:t>
            </w:r>
          </w:p>
        </w:tc>
      </w:tr>
      <w:tr w:rsidR="004859BB" w:rsidRPr="00A34B10" w14:paraId="736A5728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C0D1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B35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744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D50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7CD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6E1E71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51AE726D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8D8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080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A14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0B3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1540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5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1BE4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4FF0B9A0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68B35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PM-open arm ti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5C29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7D3F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20F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8B8C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36AF52" w14:textId="77777777" w:rsidR="004859BB" w:rsidRPr="00A34B10" w:rsidRDefault="00C204B2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D</w:t>
            </w:r>
          </w:p>
        </w:tc>
      </w:tr>
      <w:tr w:rsidR="004859BB" w:rsidRPr="00A34B10" w14:paraId="04FDF38B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E0AF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859E8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E1CD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D5E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BB84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2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9AB42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197F810C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D7F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DE89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864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3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6C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6B42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85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BCA5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61A32DDE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86575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F-</w:t>
            </w:r>
            <w:r w:rsidR="008611C3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>ovel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78D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3CE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1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5CF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C97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37FAF4" w14:textId="77777777" w:rsidR="004859BB" w:rsidRPr="00A34B10" w:rsidRDefault="00C204B2" w:rsidP="00C2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E</w:t>
            </w:r>
          </w:p>
        </w:tc>
      </w:tr>
      <w:tr w:rsidR="004859BB" w:rsidRPr="00A34B10" w14:paraId="7F8D607D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3859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2FC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6A7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1F2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501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0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00822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02064020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8B3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240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0E2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312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B0F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76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9650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5CF90BB5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D6B91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SF-ho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247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CA0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AF2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77D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BD3DD0" w14:textId="77777777" w:rsidR="004859BB" w:rsidRPr="00A34B10" w:rsidRDefault="00C204B2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>supplemen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859BB">
              <w:rPr>
                <w:rFonts w:ascii="Arial" w:eastAsia="Times New Roman" w:hAnsi="Arial" w:cs="Arial"/>
                <w:color w:val="000000"/>
              </w:rPr>
              <w:t>1E</w:t>
            </w:r>
          </w:p>
        </w:tc>
      </w:tr>
      <w:tr w:rsidR="004859BB" w:rsidRPr="00A34B10" w14:paraId="426E9F6C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312F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B835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B8DB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91E0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6CA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6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2102A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46956EC0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D04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0BF5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8F8A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9B54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BABE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5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D795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44B34813" w14:textId="77777777" w:rsidTr="004D5EE2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C69BA8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S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690D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vs. C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CA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0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5FE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9EA0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9F3B50" w14:textId="77777777" w:rsidR="004859BB" w:rsidRPr="00A34B10" w:rsidRDefault="00C204B2" w:rsidP="00C2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4B2">
              <w:rPr>
                <w:rFonts w:ascii="Arial" w:eastAsia="Times New Roman" w:hAnsi="Arial" w:cs="Arial"/>
                <w:color w:val="000000"/>
              </w:rPr>
              <w:t xml:space="preserve">supplement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4859BB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4859BB" w:rsidRPr="00A34B10" w14:paraId="4280A912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E0DCD7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F913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7 vs. DAT-tdTom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26FF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B6FC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0E42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1</w:t>
            </w:r>
          </w:p>
        </w:tc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</w:tcPr>
          <w:p w14:paraId="607D505B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59BB" w:rsidRPr="00A34B10" w14:paraId="0202711B" w14:textId="77777777" w:rsidTr="004D5EE2">
        <w:trPr>
          <w:trHeight w:val="300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F499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E825A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7855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3336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4B10">
              <w:rPr>
                <w:rFonts w:ascii="Arial" w:eastAsia="Times New Roman" w:hAnsi="Arial" w:cs="Arial"/>
                <w:color w:val="000000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92C1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6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D3E4EE" w14:textId="77777777" w:rsidR="004859BB" w:rsidRPr="00A34B10" w:rsidRDefault="004859BB" w:rsidP="00485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2B9C8D7" w14:textId="77777777" w:rsidR="00A34B10" w:rsidRDefault="00A34B10"/>
    <w:sectPr w:rsidR="00A34B10" w:rsidSect="00A34B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B10"/>
    <w:rsid w:val="00000394"/>
    <w:rsid w:val="0000543A"/>
    <w:rsid w:val="00050432"/>
    <w:rsid w:val="00056248"/>
    <w:rsid w:val="00123370"/>
    <w:rsid w:val="001672AE"/>
    <w:rsid w:val="001F5542"/>
    <w:rsid w:val="003C10D4"/>
    <w:rsid w:val="003C559B"/>
    <w:rsid w:val="003F7223"/>
    <w:rsid w:val="004859BB"/>
    <w:rsid w:val="004A277B"/>
    <w:rsid w:val="004B1CB1"/>
    <w:rsid w:val="004D5EE2"/>
    <w:rsid w:val="004E06E1"/>
    <w:rsid w:val="005635F4"/>
    <w:rsid w:val="00602C3C"/>
    <w:rsid w:val="00697142"/>
    <w:rsid w:val="007D7ABB"/>
    <w:rsid w:val="008006F7"/>
    <w:rsid w:val="008611C3"/>
    <w:rsid w:val="0087238E"/>
    <w:rsid w:val="008C7B5D"/>
    <w:rsid w:val="009D1541"/>
    <w:rsid w:val="009E43B3"/>
    <w:rsid w:val="00A34B10"/>
    <w:rsid w:val="00BB04B5"/>
    <w:rsid w:val="00C204B2"/>
    <w:rsid w:val="00DF04CF"/>
    <w:rsid w:val="00F17ACF"/>
    <w:rsid w:val="00F8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7E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0</Words>
  <Characters>114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Susanna</cp:lastModifiedBy>
  <cp:revision>20</cp:revision>
  <cp:lastPrinted>2017-03-25T15:00:00Z</cp:lastPrinted>
  <dcterms:created xsi:type="dcterms:W3CDTF">2017-12-08T00:17:00Z</dcterms:created>
  <dcterms:modified xsi:type="dcterms:W3CDTF">2017-12-12T11:05:00Z</dcterms:modified>
</cp:coreProperties>
</file>